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EA30D" w14:textId="77777777" w:rsidR="0034172D" w:rsidRPr="00002399" w:rsidRDefault="0034172D" w:rsidP="0034172D">
      <w:pPr>
        <w:pStyle w:val="Heading1"/>
        <w:rPr>
          <w:color w:val="auto"/>
        </w:rPr>
      </w:pPr>
      <w:bookmarkStart w:id="0" w:name="_Hlk13987205"/>
      <w:r w:rsidRPr="00002399">
        <w:rPr>
          <w:color w:val="auto"/>
        </w:rPr>
        <w:t>A Systematic Review and Meta-analysis of Treatment-Related Toxicities of Curative and Palliative Radiation Therapy in Non-Small Cell Lung Cancer</w:t>
      </w:r>
    </w:p>
    <w:bookmarkEnd w:id="0"/>
    <w:p w14:paraId="49B0FE0F" w14:textId="77777777" w:rsidR="00EE1A52" w:rsidRPr="00002399" w:rsidRDefault="00EE1A52" w:rsidP="00EE1A52">
      <w:pPr>
        <w:pStyle w:val="fixedtext"/>
        <w:rPr>
          <w:rFonts w:asciiTheme="minorHAnsi" w:hAnsiTheme="minorHAnsi" w:cstheme="minorHAnsi"/>
        </w:rPr>
      </w:pPr>
      <w:r w:rsidRPr="00002399">
        <w:rPr>
          <w:rStyle w:val="fixedtext1"/>
          <w:rFonts w:asciiTheme="minorHAnsi" w:eastAsiaTheme="majorEastAsia" w:hAnsiTheme="minorHAnsi" w:cstheme="minorHAnsi"/>
          <w:b/>
          <w:bCs/>
        </w:rPr>
        <w:t>Authors:</w:t>
      </w:r>
      <w:r w:rsidRPr="00002399">
        <w:rPr>
          <w:rStyle w:val="fixedtext1"/>
          <w:rFonts w:asciiTheme="minorHAnsi" w:eastAsiaTheme="majorEastAsia" w:hAnsiTheme="minorHAnsi" w:cstheme="minorHAnsi"/>
        </w:rPr>
        <w:t xml:space="preserve"> M Or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1</w:t>
      </w:r>
      <w:r w:rsidRPr="00002399">
        <w:rPr>
          <w:rStyle w:val="fixedtext1"/>
          <w:rFonts w:asciiTheme="minorHAnsi" w:eastAsiaTheme="majorEastAsia" w:hAnsiTheme="minorHAnsi" w:cstheme="minorHAnsi"/>
        </w:rPr>
        <w:t>; B Liu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1</w:t>
      </w:r>
      <w:r w:rsidRPr="00002399">
        <w:rPr>
          <w:rStyle w:val="fixedtext1"/>
          <w:rFonts w:asciiTheme="minorHAnsi" w:eastAsiaTheme="majorEastAsia" w:hAnsiTheme="minorHAnsi" w:cstheme="minorHAnsi"/>
        </w:rPr>
        <w:t>; J Lam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2</w:t>
      </w:r>
      <w:r w:rsidRPr="00002399">
        <w:rPr>
          <w:rStyle w:val="fixedtext1"/>
          <w:rFonts w:asciiTheme="minorHAnsi" w:eastAsiaTheme="majorEastAsia" w:hAnsiTheme="minorHAnsi" w:cstheme="minorHAnsi"/>
        </w:rPr>
        <w:t>, S Vinod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3</w:t>
      </w:r>
      <w:proofErr w:type="gramStart"/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,4</w:t>
      </w:r>
      <w:proofErr w:type="gramEnd"/>
      <w:r w:rsidRPr="00002399">
        <w:rPr>
          <w:rStyle w:val="fixedtext1"/>
          <w:rFonts w:asciiTheme="minorHAnsi" w:eastAsiaTheme="majorEastAsia" w:hAnsiTheme="minorHAnsi" w:cstheme="minorHAnsi"/>
        </w:rPr>
        <w:t>; W Xuan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4,</w:t>
      </w:r>
      <w:r w:rsidRPr="00002399">
        <w:rPr>
          <w:rFonts w:asciiTheme="minorHAnsi" w:hAnsiTheme="minorHAnsi" w:cstheme="minorHAnsi"/>
          <w:vertAlign w:val="superscript"/>
        </w:rPr>
        <w:t>5</w:t>
      </w:r>
      <w:r w:rsidRPr="00002399">
        <w:rPr>
          <w:rStyle w:val="fixedtext1"/>
          <w:rFonts w:asciiTheme="minorHAnsi" w:eastAsiaTheme="majorEastAsia" w:hAnsiTheme="minorHAnsi" w:cstheme="minorHAnsi"/>
        </w:rPr>
        <w:t>; R Yeghiaian-Alvandi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1</w:t>
      </w:r>
      <w:r w:rsidRPr="00002399">
        <w:rPr>
          <w:rStyle w:val="fixedtext1"/>
          <w:rFonts w:asciiTheme="minorHAnsi" w:eastAsiaTheme="majorEastAsia" w:hAnsiTheme="minorHAnsi" w:cstheme="minorHAnsi"/>
        </w:rPr>
        <w:t>; E Hau</w:t>
      </w:r>
      <w:r w:rsidRPr="00002399">
        <w:rPr>
          <w:rStyle w:val="fixedtext1"/>
          <w:rFonts w:asciiTheme="minorHAnsi" w:eastAsiaTheme="majorEastAsia" w:hAnsiTheme="minorHAnsi" w:cstheme="minorHAnsi"/>
          <w:vertAlign w:val="superscript"/>
        </w:rPr>
        <w:t>1</w:t>
      </w:r>
    </w:p>
    <w:p w14:paraId="260F73F8" w14:textId="77777777" w:rsidR="00EE1A52" w:rsidRPr="00002399" w:rsidRDefault="00EE1A52" w:rsidP="00EE1A52">
      <w:pPr>
        <w:pStyle w:val="fixedtext"/>
        <w:rPr>
          <w:rFonts w:asciiTheme="minorHAnsi" w:hAnsiTheme="minorHAnsi" w:cstheme="minorHAnsi"/>
        </w:rPr>
      </w:pPr>
      <w:r w:rsidRPr="00002399">
        <w:rPr>
          <w:rStyle w:val="fixedtext1"/>
          <w:rFonts w:asciiTheme="minorHAnsi" w:eastAsiaTheme="majorEastAsia" w:hAnsiTheme="minorHAnsi" w:cstheme="minorHAnsi"/>
          <w:b/>
          <w:bCs/>
        </w:rPr>
        <w:t xml:space="preserve">Affiliations: </w:t>
      </w:r>
      <w:r w:rsidRPr="00002399">
        <w:rPr>
          <w:rFonts w:asciiTheme="minorHAnsi" w:hAnsiTheme="minorHAnsi" w:cstheme="minorHAnsi"/>
          <w:vertAlign w:val="superscript"/>
        </w:rPr>
        <w:t>1</w:t>
      </w:r>
      <w:r w:rsidRPr="00002399">
        <w:rPr>
          <w:rFonts w:asciiTheme="minorHAnsi" w:hAnsiTheme="minorHAnsi" w:cstheme="minorHAnsi"/>
        </w:rPr>
        <w:t xml:space="preserve">Crown Princess Mary Cancer Centre, Westmead Hospital, Sydney, NSW, Australia, </w:t>
      </w:r>
      <w:r w:rsidRPr="00002399">
        <w:rPr>
          <w:rFonts w:asciiTheme="minorHAnsi" w:hAnsiTheme="minorHAnsi" w:cstheme="minorHAnsi"/>
          <w:vertAlign w:val="superscript"/>
        </w:rPr>
        <w:t>2</w:t>
      </w:r>
      <w:r w:rsidRPr="00002399">
        <w:rPr>
          <w:rFonts w:asciiTheme="minorHAnsi" w:hAnsiTheme="minorHAnsi" w:cstheme="minorHAnsi"/>
        </w:rPr>
        <w:t xml:space="preserve">Northern Sydney Cancer Centre, Royal North Shore Hospital, Sydney, NSW, Australia, </w:t>
      </w:r>
      <w:r w:rsidRPr="00002399">
        <w:rPr>
          <w:rFonts w:asciiTheme="minorHAnsi" w:hAnsiTheme="minorHAnsi" w:cstheme="minorHAnsi"/>
          <w:vertAlign w:val="superscript"/>
        </w:rPr>
        <w:t>3</w:t>
      </w:r>
      <w:r w:rsidRPr="00002399">
        <w:rPr>
          <w:rFonts w:asciiTheme="minorHAnsi" w:hAnsiTheme="minorHAnsi" w:cstheme="minorHAnsi"/>
        </w:rPr>
        <w:t xml:space="preserve">Cancer Therapy Centre, Liverpool Hospital, Liverpool, NSW, Australia, </w:t>
      </w:r>
      <w:r w:rsidRPr="00002399">
        <w:rPr>
          <w:rFonts w:asciiTheme="minorHAnsi" w:hAnsiTheme="minorHAnsi" w:cstheme="minorHAnsi"/>
          <w:vertAlign w:val="superscript"/>
        </w:rPr>
        <w:t>4</w:t>
      </w:r>
      <w:r w:rsidRPr="00002399">
        <w:rPr>
          <w:rFonts w:asciiTheme="minorHAnsi" w:hAnsiTheme="minorHAnsi" w:cstheme="minorHAnsi"/>
        </w:rPr>
        <w:t xml:space="preserve">South Western Sydney Clinical School, University of New South Wales, NSW, Australia, </w:t>
      </w:r>
      <w:r w:rsidRPr="00002399">
        <w:rPr>
          <w:rFonts w:asciiTheme="minorHAnsi" w:hAnsiTheme="minorHAnsi" w:cstheme="minorHAnsi"/>
          <w:vertAlign w:val="superscript"/>
        </w:rPr>
        <w:t>5</w:t>
      </w:r>
      <w:r w:rsidRPr="00002399">
        <w:rPr>
          <w:rFonts w:asciiTheme="minorHAnsi" w:hAnsiTheme="minorHAnsi" w:cstheme="minorHAnsi"/>
        </w:rPr>
        <w:t>Ingham Institute for Applied Medical Research, Liverpool, NSW, Australia.</w:t>
      </w:r>
    </w:p>
    <w:p w14:paraId="39E0C7DD" w14:textId="77777777" w:rsidR="00EE1A52" w:rsidRPr="00002399" w:rsidRDefault="00EE1A52" w:rsidP="00EE1A52">
      <w:pPr>
        <w:pStyle w:val="fixedtext"/>
        <w:rPr>
          <w:rFonts w:asciiTheme="minorHAnsi" w:hAnsiTheme="minorHAnsi" w:cstheme="minorHAnsi"/>
          <w:b/>
          <w:bCs/>
        </w:rPr>
      </w:pPr>
      <w:r w:rsidRPr="00002399">
        <w:rPr>
          <w:rFonts w:asciiTheme="minorHAnsi" w:hAnsiTheme="minorHAnsi" w:cstheme="minorHAnsi"/>
          <w:b/>
          <w:bCs/>
        </w:rPr>
        <w:t>Corresponding Author</w:t>
      </w:r>
    </w:p>
    <w:p w14:paraId="7F6029CB" w14:textId="77777777" w:rsidR="00EE1A52" w:rsidRPr="00002399" w:rsidRDefault="00EE1A52" w:rsidP="00EE1A52">
      <w:pPr>
        <w:pStyle w:val="fixedtext"/>
        <w:rPr>
          <w:rFonts w:asciiTheme="minorHAnsi" w:hAnsiTheme="minorHAnsi" w:cstheme="minorHAnsi"/>
        </w:rPr>
      </w:pPr>
      <w:r w:rsidRPr="00002399">
        <w:rPr>
          <w:rFonts w:asciiTheme="minorHAnsi" w:hAnsiTheme="minorHAnsi" w:cstheme="minorHAnsi"/>
        </w:rPr>
        <w:t xml:space="preserve">Dr Michelle Or </w:t>
      </w:r>
    </w:p>
    <w:p w14:paraId="27306003" w14:textId="77777777" w:rsidR="00EE1A52" w:rsidRPr="00002399" w:rsidRDefault="00EE1A52" w:rsidP="00EE1A52">
      <w:pPr>
        <w:pStyle w:val="fixedtext"/>
        <w:rPr>
          <w:rFonts w:asciiTheme="minorHAnsi" w:hAnsiTheme="minorHAnsi" w:cstheme="minorHAnsi"/>
        </w:rPr>
      </w:pPr>
      <w:r w:rsidRPr="00002399">
        <w:rPr>
          <w:rFonts w:asciiTheme="minorHAnsi" w:hAnsiTheme="minorHAnsi" w:cstheme="minorHAnsi"/>
        </w:rPr>
        <w:t>Department of Radiation Oncology</w:t>
      </w:r>
      <w:r w:rsidRPr="00002399">
        <w:rPr>
          <w:rFonts w:asciiTheme="minorHAnsi" w:hAnsiTheme="minorHAnsi" w:cstheme="minorHAnsi"/>
        </w:rPr>
        <w:br/>
      </w:r>
      <w:proofErr w:type="gramStart"/>
      <w:r w:rsidRPr="00002399">
        <w:rPr>
          <w:rFonts w:asciiTheme="minorHAnsi" w:hAnsiTheme="minorHAnsi" w:cstheme="minorHAnsi"/>
        </w:rPr>
        <w:t>The</w:t>
      </w:r>
      <w:proofErr w:type="gramEnd"/>
      <w:r w:rsidRPr="00002399">
        <w:rPr>
          <w:rFonts w:asciiTheme="minorHAnsi" w:hAnsiTheme="minorHAnsi" w:cstheme="minorHAnsi"/>
        </w:rPr>
        <w:t xml:space="preserve"> Crown Princess Mary Cancer Centre, Westmead Hospital, Westmead Sydney NSW 2145</w:t>
      </w:r>
    </w:p>
    <w:p w14:paraId="05E011F5" w14:textId="77777777" w:rsidR="00EE1A52" w:rsidRPr="00002399" w:rsidRDefault="00EE1A52" w:rsidP="00EE1A52">
      <w:pPr>
        <w:pStyle w:val="fixedtext"/>
        <w:rPr>
          <w:rFonts w:asciiTheme="minorHAnsi" w:hAnsiTheme="minorHAnsi" w:cstheme="minorHAnsi"/>
        </w:rPr>
      </w:pPr>
      <w:r w:rsidRPr="00002399">
        <w:rPr>
          <w:rFonts w:asciiTheme="minorHAnsi" w:hAnsiTheme="minorHAnsi" w:cstheme="minorHAnsi"/>
        </w:rPr>
        <w:t xml:space="preserve">Telephone +61 2 8890 5200 </w:t>
      </w:r>
      <w:r w:rsidRPr="00002399">
        <w:rPr>
          <w:rFonts w:asciiTheme="minorHAnsi" w:hAnsiTheme="minorHAnsi" w:cstheme="minorHAnsi"/>
        </w:rPr>
        <w:br/>
        <w:t xml:space="preserve">Fax +61 2 8890 8567 </w:t>
      </w:r>
    </w:p>
    <w:p w14:paraId="001DA6B2" w14:textId="5EAB9818" w:rsidR="00EE1A52" w:rsidRPr="00002399" w:rsidRDefault="00EE1A52" w:rsidP="00EE1A52">
      <w:pPr>
        <w:pStyle w:val="fixedtext"/>
      </w:pPr>
      <w:r w:rsidRPr="00002399">
        <w:rPr>
          <w:rFonts w:asciiTheme="minorHAnsi" w:hAnsiTheme="minorHAnsi" w:cstheme="minorHAnsi"/>
        </w:rPr>
        <w:t>michelle.</w:t>
      </w:r>
      <w:r w:rsidR="00A93CBC" w:rsidRPr="00002399">
        <w:rPr>
          <w:rFonts w:asciiTheme="minorHAnsi" w:hAnsiTheme="minorHAnsi" w:cstheme="minorHAnsi"/>
        </w:rPr>
        <w:t>pt.</w:t>
      </w:r>
      <w:r w:rsidRPr="00002399">
        <w:rPr>
          <w:rFonts w:asciiTheme="minorHAnsi" w:hAnsiTheme="minorHAnsi" w:cstheme="minorHAnsi"/>
        </w:rPr>
        <w:t>or@</w:t>
      </w:r>
      <w:r w:rsidR="00A93CBC" w:rsidRPr="00002399">
        <w:rPr>
          <w:rFonts w:asciiTheme="minorHAnsi" w:hAnsiTheme="minorHAnsi" w:cstheme="minorHAnsi"/>
        </w:rPr>
        <w:t>gmail.com</w:t>
      </w:r>
    </w:p>
    <w:p w14:paraId="23814342" w14:textId="77777777" w:rsidR="00EE1A52" w:rsidRPr="00002399" w:rsidRDefault="00EE1A52">
      <w:pPr>
        <w:spacing w:line="259" w:lineRule="auto"/>
        <w:rPr>
          <w:rFonts w:asciiTheme="majorHAnsi" w:eastAsiaTheme="majorEastAsia" w:hAnsiTheme="majorHAnsi" w:cstheme="majorBidi"/>
          <w:b/>
          <w:sz w:val="40"/>
          <w:szCs w:val="40"/>
        </w:rPr>
      </w:pPr>
      <w:r w:rsidRPr="00002399">
        <w:rPr>
          <w:b/>
        </w:rPr>
        <w:br w:type="page"/>
      </w:r>
    </w:p>
    <w:p w14:paraId="792C48E6" w14:textId="0C90A11B" w:rsidR="00D7614D" w:rsidRPr="00002399" w:rsidRDefault="00D7614D" w:rsidP="00D7614D">
      <w:pPr>
        <w:pStyle w:val="Heading1"/>
        <w:jc w:val="left"/>
        <w:rPr>
          <w:color w:val="auto"/>
        </w:rPr>
      </w:pPr>
      <w:r w:rsidRPr="00002399">
        <w:rPr>
          <w:b/>
          <w:color w:val="auto"/>
        </w:rPr>
        <w:lastRenderedPageBreak/>
        <w:t>Appendices</w:t>
      </w:r>
    </w:p>
    <w:p w14:paraId="4EFCCFD5" w14:textId="0E5E77AB" w:rsidR="00D7614D" w:rsidRPr="00002399" w:rsidRDefault="00D7614D" w:rsidP="00D7614D">
      <w:pPr>
        <w:pStyle w:val="Heading2"/>
        <w:jc w:val="left"/>
        <w:rPr>
          <w:b/>
        </w:rPr>
      </w:pPr>
      <w:r w:rsidRPr="00002399">
        <w:rPr>
          <w:b/>
        </w:rPr>
        <w:t xml:space="preserve">Appendix </w:t>
      </w:r>
      <w:r w:rsidR="00001114" w:rsidRPr="00002399">
        <w:rPr>
          <w:b/>
        </w:rPr>
        <w:t>A</w:t>
      </w:r>
      <w:r w:rsidRPr="00002399">
        <w:rPr>
          <w:b/>
        </w:rPr>
        <w:t>.</w:t>
      </w:r>
      <w:r w:rsidR="00001114" w:rsidRPr="00002399">
        <w:rPr>
          <w:b/>
        </w:rPr>
        <w:t>1</w:t>
      </w:r>
      <w:r w:rsidRPr="00002399">
        <w:rPr>
          <w:b/>
        </w:rPr>
        <w:t xml:space="preserve"> Data Collection Template </w:t>
      </w:r>
    </w:p>
    <w:p w14:paraId="53BDF00D" w14:textId="77777777" w:rsidR="00D7614D" w:rsidRPr="00002399" w:rsidRDefault="00D7614D" w:rsidP="00D7614D"/>
    <w:p w14:paraId="38AEFC1D" w14:textId="77777777" w:rsidR="00D7614D" w:rsidRPr="00002399" w:rsidRDefault="00D7614D" w:rsidP="00D7614D">
      <w:pPr>
        <w:jc w:val="center"/>
        <w:rPr>
          <w:b/>
          <w:sz w:val="22"/>
        </w:rPr>
      </w:pPr>
      <w:r w:rsidRPr="00002399">
        <w:rPr>
          <w:b/>
          <w:sz w:val="18"/>
        </w:rPr>
        <w:t xml:space="preserve"> </w:t>
      </w:r>
      <w:r w:rsidRPr="00002399">
        <w:rPr>
          <w:b/>
          <w:sz w:val="22"/>
        </w:rPr>
        <w:t>Data collection template (Page 1/2)</w:t>
      </w:r>
    </w:p>
    <w:p w14:paraId="2C0AB2C3" w14:textId="77777777" w:rsidR="00D7614D" w:rsidRPr="00002399" w:rsidRDefault="00D7614D" w:rsidP="00D7614D">
      <w:pPr>
        <w:rPr>
          <w:b/>
        </w:rPr>
      </w:pPr>
      <w:r w:rsidRPr="00002399">
        <w:rPr>
          <w:b/>
        </w:rPr>
        <w:t xml:space="preserve">Reviewer and date: </w:t>
      </w:r>
      <w:r w:rsidRPr="00002399">
        <w:rPr>
          <w:b/>
        </w:rPr>
        <w:tab/>
      </w:r>
      <w:r w:rsidRPr="00002399">
        <w:rPr>
          <w:b/>
        </w:rPr>
        <w:tab/>
      </w:r>
      <w:r w:rsidRPr="00002399">
        <w:rPr>
          <w:b/>
        </w:rPr>
        <w:tab/>
      </w:r>
      <w:r w:rsidRPr="00002399">
        <w:rPr>
          <w:b/>
        </w:rPr>
        <w:tab/>
      </w:r>
      <w:r w:rsidRPr="00002399">
        <w:rPr>
          <w:b/>
        </w:rPr>
        <w:tab/>
      </w:r>
      <w:r w:rsidRPr="00002399">
        <w:rPr>
          <w:b/>
        </w:rPr>
        <w:tab/>
        <w:t xml:space="preserve">Circle: Include / Exclude 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2693"/>
        <w:gridCol w:w="2835"/>
      </w:tblGrid>
      <w:tr w:rsidR="00002399" w:rsidRPr="00002399" w14:paraId="0109640D" w14:textId="77777777" w:rsidTr="00002399">
        <w:trPr>
          <w:gridAfter w:val="1"/>
          <w:wAfter w:w="2835" w:type="dxa"/>
        </w:trPr>
        <w:tc>
          <w:tcPr>
            <w:tcW w:w="1809" w:type="dxa"/>
          </w:tcPr>
          <w:p w14:paraId="3178AE98" w14:textId="77777777" w:rsidR="00D7614D" w:rsidRPr="00002399" w:rsidRDefault="00D7614D" w:rsidP="007C3FB6">
            <w:pPr>
              <w:rPr>
                <w:b/>
              </w:rPr>
            </w:pPr>
            <w:r w:rsidRPr="00002399">
              <w:t xml:space="preserve">Report Title </w:t>
            </w:r>
          </w:p>
        </w:tc>
        <w:tc>
          <w:tcPr>
            <w:tcW w:w="5245" w:type="dxa"/>
            <w:gridSpan w:val="2"/>
          </w:tcPr>
          <w:p w14:paraId="7DCEC931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0423BD0A" w14:textId="77777777" w:rsidTr="00002399">
        <w:tc>
          <w:tcPr>
            <w:tcW w:w="1809" w:type="dxa"/>
          </w:tcPr>
          <w:p w14:paraId="604FF4F4" w14:textId="77777777" w:rsidR="00D7614D" w:rsidRPr="00002399" w:rsidRDefault="00D7614D" w:rsidP="007C3FB6">
            <w:pPr>
              <w:rPr>
                <w:b/>
              </w:rPr>
            </w:pPr>
            <w:r w:rsidRPr="00002399">
              <w:t>Trial name/code</w:t>
            </w:r>
          </w:p>
        </w:tc>
        <w:tc>
          <w:tcPr>
            <w:tcW w:w="8080" w:type="dxa"/>
            <w:gridSpan w:val="3"/>
          </w:tcPr>
          <w:p w14:paraId="76751140" w14:textId="77777777" w:rsidR="00D7614D" w:rsidRPr="00002399" w:rsidRDefault="00D7614D" w:rsidP="007C3FB6">
            <w:pPr>
              <w:rPr>
                <w:b/>
              </w:rPr>
            </w:pPr>
            <w:bookmarkStart w:id="1" w:name="_GoBack"/>
            <w:bookmarkEnd w:id="1"/>
          </w:p>
        </w:tc>
      </w:tr>
      <w:tr w:rsidR="00002399" w:rsidRPr="00002399" w14:paraId="0A2D285C" w14:textId="77777777" w:rsidTr="00002399">
        <w:tc>
          <w:tcPr>
            <w:tcW w:w="1809" w:type="dxa"/>
          </w:tcPr>
          <w:p w14:paraId="6A17D49D" w14:textId="77777777" w:rsidR="00D7614D" w:rsidRPr="00002399" w:rsidRDefault="00D7614D" w:rsidP="007C3FB6">
            <w:r w:rsidRPr="00002399">
              <w:t>First author</w:t>
            </w:r>
          </w:p>
        </w:tc>
        <w:tc>
          <w:tcPr>
            <w:tcW w:w="2552" w:type="dxa"/>
          </w:tcPr>
          <w:p w14:paraId="2F447CC7" w14:textId="77777777" w:rsidR="00D7614D" w:rsidRPr="00002399" w:rsidRDefault="00D7614D" w:rsidP="007C3FB6">
            <w:pPr>
              <w:rPr>
                <w:b/>
              </w:rPr>
            </w:pPr>
          </w:p>
          <w:p w14:paraId="7173ADCA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528" w:type="dxa"/>
            <w:gridSpan w:val="2"/>
          </w:tcPr>
          <w:p w14:paraId="7DDF13DE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Year of publication</w:t>
            </w:r>
          </w:p>
          <w:p w14:paraId="720A24A8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1FC8C859" w14:textId="77777777" w:rsidTr="00002399">
        <w:tc>
          <w:tcPr>
            <w:tcW w:w="1809" w:type="dxa"/>
          </w:tcPr>
          <w:p w14:paraId="0172177C" w14:textId="77777777" w:rsidR="00D7614D" w:rsidRPr="00002399" w:rsidRDefault="00D7614D" w:rsidP="007C3FB6">
            <w:r w:rsidRPr="00002399">
              <w:t>Source/Journal</w:t>
            </w:r>
          </w:p>
        </w:tc>
        <w:tc>
          <w:tcPr>
            <w:tcW w:w="8080" w:type="dxa"/>
            <w:gridSpan w:val="3"/>
          </w:tcPr>
          <w:p w14:paraId="10FB9D28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611A1D60" w14:textId="77777777" w:rsidTr="00002399">
        <w:tc>
          <w:tcPr>
            <w:tcW w:w="1809" w:type="dxa"/>
          </w:tcPr>
          <w:p w14:paraId="74BAC1E1" w14:textId="77777777" w:rsidR="00D7614D" w:rsidRPr="00002399" w:rsidRDefault="00D7614D" w:rsidP="007C3FB6">
            <w:r w:rsidRPr="00002399">
              <w:t>Publication Type</w:t>
            </w:r>
          </w:p>
        </w:tc>
        <w:tc>
          <w:tcPr>
            <w:tcW w:w="2552" w:type="dxa"/>
          </w:tcPr>
          <w:p w14:paraId="3BACB822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 xml:space="preserve">Journal </w:t>
            </w:r>
          </w:p>
        </w:tc>
        <w:tc>
          <w:tcPr>
            <w:tcW w:w="2693" w:type="dxa"/>
          </w:tcPr>
          <w:p w14:paraId="6C20B50F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Abstract</w:t>
            </w:r>
          </w:p>
          <w:p w14:paraId="3DCEEFF1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835" w:type="dxa"/>
          </w:tcPr>
          <w:p w14:paraId="46D7D52E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Other (specify)</w:t>
            </w:r>
          </w:p>
        </w:tc>
      </w:tr>
      <w:tr w:rsidR="00002399" w:rsidRPr="00002399" w14:paraId="1941661D" w14:textId="77777777" w:rsidTr="00002399">
        <w:tc>
          <w:tcPr>
            <w:tcW w:w="1809" w:type="dxa"/>
          </w:tcPr>
          <w:p w14:paraId="41E5D9A5" w14:textId="77777777" w:rsidR="00D7614D" w:rsidRPr="00002399" w:rsidRDefault="00D7614D" w:rsidP="007C3FB6">
            <w:r w:rsidRPr="00002399">
              <w:t>Language</w:t>
            </w:r>
          </w:p>
        </w:tc>
        <w:tc>
          <w:tcPr>
            <w:tcW w:w="5245" w:type="dxa"/>
            <w:gridSpan w:val="2"/>
          </w:tcPr>
          <w:p w14:paraId="29DB6CC1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English</w:t>
            </w:r>
          </w:p>
        </w:tc>
        <w:tc>
          <w:tcPr>
            <w:tcW w:w="2835" w:type="dxa"/>
          </w:tcPr>
          <w:p w14:paraId="61E7EB79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Other (specify)</w:t>
            </w:r>
          </w:p>
        </w:tc>
      </w:tr>
      <w:tr w:rsidR="00002399" w:rsidRPr="00002399" w14:paraId="74844ABC" w14:textId="77777777" w:rsidTr="00002399">
        <w:tc>
          <w:tcPr>
            <w:tcW w:w="1809" w:type="dxa"/>
          </w:tcPr>
          <w:p w14:paraId="7CF72240" w14:textId="77777777" w:rsidR="00D7614D" w:rsidRPr="00002399" w:rsidRDefault="00D7614D" w:rsidP="007C3FB6">
            <w:r w:rsidRPr="00002399">
              <w:t>Type of study</w:t>
            </w:r>
          </w:p>
        </w:tc>
        <w:tc>
          <w:tcPr>
            <w:tcW w:w="5245" w:type="dxa"/>
            <w:gridSpan w:val="2"/>
          </w:tcPr>
          <w:p w14:paraId="2FE9E88A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Randomised</w:t>
            </w:r>
          </w:p>
        </w:tc>
        <w:tc>
          <w:tcPr>
            <w:tcW w:w="2835" w:type="dxa"/>
          </w:tcPr>
          <w:p w14:paraId="3B8AB034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Other (specify)</w:t>
            </w:r>
          </w:p>
          <w:p w14:paraId="52968BF6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1E106C2E" w14:textId="77777777" w:rsidTr="00002399">
        <w:tc>
          <w:tcPr>
            <w:tcW w:w="1809" w:type="dxa"/>
            <w:vMerge w:val="restart"/>
          </w:tcPr>
          <w:p w14:paraId="1233FD7E" w14:textId="77777777" w:rsidR="00D7614D" w:rsidRPr="00002399" w:rsidRDefault="00D7614D" w:rsidP="007C3FB6">
            <w:r w:rsidRPr="00002399">
              <w:t>Radiotherapy</w:t>
            </w:r>
          </w:p>
          <w:p w14:paraId="6F909387" w14:textId="77777777" w:rsidR="00D7614D" w:rsidRPr="00002399" w:rsidRDefault="00D7614D" w:rsidP="007C3FB6"/>
          <w:p w14:paraId="18788A32" w14:textId="77777777" w:rsidR="00D7614D" w:rsidRPr="00002399" w:rsidRDefault="00D7614D" w:rsidP="007C3FB6">
            <w:pPr>
              <w:pStyle w:val="CommentText"/>
            </w:pPr>
          </w:p>
        </w:tc>
        <w:tc>
          <w:tcPr>
            <w:tcW w:w="8080" w:type="dxa"/>
            <w:gridSpan w:val="3"/>
          </w:tcPr>
          <w:p w14:paraId="635A6638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Curative</w:t>
            </w:r>
          </w:p>
        </w:tc>
      </w:tr>
      <w:tr w:rsidR="00002399" w:rsidRPr="00002399" w14:paraId="66DCA1A7" w14:textId="77777777" w:rsidTr="00002399">
        <w:tc>
          <w:tcPr>
            <w:tcW w:w="1809" w:type="dxa"/>
            <w:vMerge/>
          </w:tcPr>
          <w:p w14:paraId="7712E185" w14:textId="77777777" w:rsidR="00D7614D" w:rsidRPr="00002399" w:rsidRDefault="00D7614D" w:rsidP="007C3FB6"/>
        </w:tc>
        <w:tc>
          <w:tcPr>
            <w:tcW w:w="2552" w:type="dxa"/>
          </w:tcPr>
          <w:p w14:paraId="2A62B017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Concurrent Chemo-radiation</w:t>
            </w:r>
          </w:p>
          <w:p w14:paraId="270A371A" w14:textId="77777777" w:rsidR="00D7614D" w:rsidRPr="00002399" w:rsidRDefault="00D7614D" w:rsidP="007C3FB6">
            <w:pPr>
              <w:rPr>
                <w:b/>
              </w:rPr>
            </w:pPr>
          </w:p>
          <w:p w14:paraId="4DF0A4A1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693" w:type="dxa"/>
          </w:tcPr>
          <w:p w14:paraId="23E89992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Sequential Chemo-radiation</w:t>
            </w:r>
          </w:p>
          <w:p w14:paraId="2D582ACA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835" w:type="dxa"/>
          </w:tcPr>
          <w:p w14:paraId="2A6E5C6E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Radiation therapy alone</w:t>
            </w:r>
          </w:p>
        </w:tc>
      </w:tr>
      <w:tr w:rsidR="00002399" w:rsidRPr="00002399" w14:paraId="41FD8715" w14:textId="77777777" w:rsidTr="00002399">
        <w:tc>
          <w:tcPr>
            <w:tcW w:w="1809" w:type="dxa"/>
            <w:vMerge/>
          </w:tcPr>
          <w:p w14:paraId="39327EA0" w14:textId="77777777" w:rsidR="00D7614D" w:rsidRPr="00002399" w:rsidRDefault="00D7614D" w:rsidP="007C3FB6"/>
        </w:tc>
        <w:tc>
          <w:tcPr>
            <w:tcW w:w="2552" w:type="dxa"/>
          </w:tcPr>
          <w:p w14:paraId="61309CBC" w14:textId="77777777" w:rsidR="00D7614D" w:rsidRPr="00002399" w:rsidRDefault="00D7614D" w:rsidP="007C3FB6">
            <w:r w:rsidRPr="00002399">
              <w:t>60-70Gy in 30-35#</w:t>
            </w:r>
          </w:p>
          <w:p w14:paraId="20F9C59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693" w:type="dxa"/>
          </w:tcPr>
          <w:p w14:paraId="291F18C4" w14:textId="77777777" w:rsidR="00D7614D" w:rsidRPr="00002399" w:rsidRDefault="00D7614D" w:rsidP="007C3FB6">
            <w:r w:rsidRPr="00002399">
              <w:t>50-55Gy in 20#</w:t>
            </w:r>
          </w:p>
          <w:p w14:paraId="2905CCEE" w14:textId="77777777" w:rsidR="00D7614D" w:rsidRPr="00002399" w:rsidRDefault="00D7614D" w:rsidP="007C3FB6"/>
          <w:p w14:paraId="5E938300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835" w:type="dxa"/>
          </w:tcPr>
          <w:p w14:paraId="5C158E36" w14:textId="77777777" w:rsidR="00D7614D" w:rsidRPr="00002399" w:rsidRDefault="00D7614D" w:rsidP="007C3FB6">
            <w:pPr>
              <w:rPr>
                <w:b/>
              </w:rPr>
            </w:pPr>
            <w:r w:rsidRPr="00002399">
              <w:t>HFRT schemes, CHART</w:t>
            </w:r>
          </w:p>
        </w:tc>
      </w:tr>
      <w:tr w:rsidR="00002399" w:rsidRPr="00002399" w14:paraId="42E5B7DF" w14:textId="77777777" w:rsidTr="00002399">
        <w:tc>
          <w:tcPr>
            <w:tcW w:w="1809" w:type="dxa"/>
            <w:vMerge/>
          </w:tcPr>
          <w:p w14:paraId="363405D3" w14:textId="77777777" w:rsidR="00D7614D" w:rsidRPr="00002399" w:rsidRDefault="00D7614D" w:rsidP="007C3FB6"/>
        </w:tc>
        <w:tc>
          <w:tcPr>
            <w:tcW w:w="8080" w:type="dxa"/>
            <w:gridSpan w:val="3"/>
          </w:tcPr>
          <w:p w14:paraId="04D0374A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Palliative radiation therapy alone</w:t>
            </w:r>
          </w:p>
        </w:tc>
      </w:tr>
      <w:tr w:rsidR="00002399" w:rsidRPr="00002399" w14:paraId="20DA93B7" w14:textId="77777777" w:rsidTr="00002399">
        <w:tc>
          <w:tcPr>
            <w:tcW w:w="1809" w:type="dxa"/>
            <w:vMerge/>
          </w:tcPr>
          <w:p w14:paraId="01CBC360" w14:textId="77777777" w:rsidR="00D7614D" w:rsidRPr="00002399" w:rsidRDefault="00D7614D" w:rsidP="007C3FB6"/>
        </w:tc>
        <w:tc>
          <w:tcPr>
            <w:tcW w:w="2552" w:type="dxa"/>
          </w:tcPr>
          <w:p w14:paraId="0112F9CB" w14:textId="77777777" w:rsidR="00D7614D" w:rsidRPr="00002399" w:rsidRDefault="00D7614D" w:rsidP="007C3FB6">
            <w:pPr>
              <w:rPr>
                <w:b/>
              </w:rPr>
            </w:pPr>
            <w:r w:rsidRPr="00002399">
              <w:t>30-36Gy in 10-12#</w:t>
            </w:r>
          </w:p>
        </w:tc>
        <w:tc>
          <w:tcPr>
            <w:tcW w:w="2693" w:type="dxa"/>
          </w:tcPr>
          <w:p w14:paraId="500591E7" w14:textId="77777777" w:rsidR="00D7614D" w:rsidRPr="00002399" w:rsidRDefault="00D7614D" w:rsidP="007C3FB6">
            <w:r w:rsidRPr="00002399">
              <w:t>20Gy in 5#</w:t>
            </w:r>
          </w:p>
          <w:p w14:paraId="00BB1B64" w14:textId="77777777" w:rsidR="00D7614D" w:rsidRPr="00002399" w:rsidRDefault="00D7614D" w:rsidP="007C3FB6">
            <w:pPr>
              <w:rPr>
                <w:rFonts w:cs="Arial"/>
              </w:rPr>
            </w:pPr>
            <w:r w:rsidRPr="00002399">
              <w:t>16-17Gy in 2#</w:t>
            </w:r>
          </w:p>
          <w:p w14:paraId="25166ED9" w14:textId="77777777" w:rsidR="00D7614D" w:rsidRPr="00002399" w:rsidRDefault="00D7614D" w:rsidP="007C3FB6"/>
          <w:p w14:paraId="68A7320E" w14:textId="77777777" w:rsidR="00D7614D" w:rsidRPr="00002399" w:rsidRDefault="00D7614D" w:rsidP="007C3FB6">
            <w:pPr>
              <w:rPr>
                <w:b/>
              </w:rPr>
            </w:pPr>
          </w:p>
          <w:p w14:paraId="71382367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835" w:type="dxa"/>
          </w:tcPr>
          <w:p w14:paraId="11B3268C" w14:textId="77777777" w:rsidR="00D7614D" w:rsidRPr="00002399" w:rsidRDefault="00D7614D" w:rsidP="007C3FB6">
            <w:pPr>
              <w:rPr>
                <w:b/>
              </w:rPr>
            </w:pPr>
            <w:r w:rsidRPr="00002399">
              <w:t>8-10Gy in 1#</w:t>
            </w:r>
          </w:p>
        </w:tc>
      </w:tr>
    </w:tbl>
    <w:p w14:paraId="7C619890" w14:textId="31F0B0C9" w:rsidR="00D7614D" w:rsidRPr="00002399" w:rsidRDefault="000108ED" w:rsidP="000108ED">
      <w:pPr>
        <w:spacing w:line="276" w:lineRule="auto"/>
      </w:pPr>
      <w:r w:rsidRPr="00002399">
        <w:rPr>
          <w:bCs/>
        </w:rPr>
        <w:t xml:space="preserve">Abbreviations: </w:t>
      </w:r>
      <w:proofErr w:type="spellStart"/>
      <w:r w:rsidRPr="00002399">
        <w:rPr>
          <w:bCs/>
        </w:rPr>
        <w:t>Gy</w:t>
      </w:r>
      <w:proofErr w:type="spellEnd"/>
      <w:r w:rsidRPr="00002399">
        <w:rPr>
          <w:bCs/>
        </w:rPr>
        <w:t xml:space="preserve"> – </w:t>
      </w:r>
      <w:proofErr w:type="spellStart"/>
      <w:r w:rsidRPr="00002399">
        <w:rPr>
          <w:bCs/>
        </w:rPr>
        <w:t>Gray</w:t>
      </w:r>
      <w:proofErr w:type="spellEnd"/>
      <w:r w:rsidRPr="00002399">
        <w:rPr>
          <w:bCs/>
        </w:rPr>
        <w:t xml:space="preserve">; # - fraction; HFRT – </w:t>
      </w:r>
      <w:proofErr w:type="spellStart"/>
      <w:r w:rsidRPr="00002399">
        <w:rPr>
          <w:bCs/>
        </w:rPr>
        <w:t>Hypofractionated</w:t>
      </w:r>
      <w:proofErr w:type="spellEnd"/>
      <w:r w:rsidRPr="00002399">
        <w:rPr>
          <w:bCs/>
        </w:rPr>
        <w:t xml:space="preserve"> radiation therapy; CHART – Continuous, </w:t>
      </w:r>
      <w:proofErr w:type="spellStart"/>
      <w:r w:rsidRPr="00002399">
        <w:rPr>
          <w:bCs/>
        </w:rPr>
        <w:t>hyperfractionated</w:t>
      </w:r>
      <w:proofErr w:type="spellEnd"/>
      <w:r w:rsidRPr="00002399">
        <w:rPr>
          <w:bCs/>
        </w:rPr>
        <w:t>, accelerated radiotherapy.</w:t>
      </w:r>
    </w:p>
    <w:p w14:paraId="4726B849" w14:textId="77777777" w:rsidR="00D7614D" w:rsidRPr="00002399" w:rsidRDefault="00D7614D" w:rsidP="00D7614D">
      <w:r w:rsidRPr="00002399">
        <w:br w:type="page"/>
      </w:r>
    </w:p>
    <w:p w14:paraId="3378989E" w14:textId="3697C4E2" w:rsidR="00D7614D" w:rsidRPr="00002399" w:rsidRDefault="00D7614D" w:rsidP="00D7614D">
      <w:pPr>
        <w:pStyle w:val="Heading2"/>
        <w:jc w:val="left"/>
        <w:rPr>
          <w:b/>
        </w:rPr>
      </w:pPr>
      <w:r w:rsidRPr="00002399">
        <w:rPr>
          <w:b/>
        </w:rPr>
        <w:lastRenderedPageBreak/>
        <w:t xml:space="preserve">Appendix </w:t>
      </w:r>
      <w:r w:rsidR="00001114" w:rsidRPr="00002399">
        <w:rPr>
          <w:b/>
        </w:rPr>
        <w:t>A</w:t>
      </w:r>
      <w:r w:rsidRPr="00002399">
        <w:rPr>
          <w:b/>
        </w:rPr>
        <w:t>.</w:t>
      </w:r>
      <w:r w:rsidR="00001114" w:rsidRPr="00002399">
        <w:rPr>
          <w:b/>
        </w:rPr>
        <w:t>2</w:t>
      </w:r>
      <w:r w:rsidRPr="00002399">
        <w:rPr>
          <w:b/>
        </w:rPr>
        <w:t xml:space="preserve"> Data Collection Template</w:t>
      </w:r>
    </w:p>
    <w:p w14:paraId="3483C5E8" w14:textId="77777777" w:rsidR="00D7614D" w:rsidRPr="00002399" w:rsidRDefault="00D7614D" w:rsidP="00D7614D">
      <w:pPr>
        <w:jc w:val="center"/>
        <w:rPr>
          <w:b/>
          <w:sz w:val="22"/>
        </w:rPr>
      </w:pPr>
    </w:p>
    <w:p w14:paraId="3E4C2D53" w14:textId="77777777" w:rsidR="00D7614D" w:rsidRPr="00002399" w:rsidRDefault="00D7614D" w:rsidP="00D7614D">
      <w:pPr>
        <w:jc w:val="center"/>
        <w:rPr>
          <w:b/>
          <w:sz w:val="22"/>
        </w:rPr>
      </w:pPr>
      <w:r w:rsidRPr="00002399">
        <w:rPr>
          <w:b/>
          <w:sz w:val="22"/>
        </w:rPr>
        <w:t>Data collection template (Page 2/2)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771"/>
        <w:gridCol w:w="657"/>
        <w:gridCol w:w="662"/>
        <w:gridCol w:w="603"/>
        <w:gridCol w:w="719"/>
        <w:gridCol w:w="524"/>
        <w:gridCol w:w="1592"/>
      </w:tblGrid>
      <w:tr w:rsidR="00002399" w:rsidRPr="00002399" w14:paraId="75C265CB" w14:textId="77777777" w:rsidTr="00002399">
        <w:tc>
          <w:tcPr>
            <w:tcW w:w="1809" w:type="dxa"/>
            <w:vMerge w:val="restart"/>
          </w:tcPr>
          <w:p w14:paraId="0B738D0A" w14:textId="401AB01F" w:rsidR="00D7614D" w:rsidRPr="00002399" w:rsidRDefault="00D7614D" w:rsidP="007C3FB6">
            <w:pPr>
              <w:rPr>
                <w:b/>
              </w:rPr>
            </w:pPr>
            <w:r w:rsidRPr="00002399">
              <w:t>Types of outcomes</w:t>
            </w:r>
          </w:p>
          <w:p w14:paraId="6AF681D6" w14:textId="77777777" w:rsidR="00D7614D" w:rsidRPr="00002399" w:rsidRDefault="00D7614D" w:rsidP="007C3FB6">
            <w:pPr>
              <w:rPr>
                <w:b/>
              </w:rPr>
            </w:pPr>
          </w:p>
          <w:p w14:paraId="0DDFDA58" w14:textId="77777777" w:rsidR="00D7614D" w:rsidRPr="00002399" w:rsidRDefault="00D7614D" w:rsidP="007C3FB6">
            <w:pPr>
              <w:rPr>
                <w:b/>
              </w:rPr>
            </w:pPr>
          </w:p>
          <w:p w14:paraId="5FC80F26" w14:textId="77777777" w:rsidR="00D7614D" w:rsidRPr="00002399" w:rsidRDefault="00D7614D" w:rsidP="007C3FB6">
            <w:r w:rsidRPr="00002399">
              <w:t xml:space="preserve"> </w:t>
            </w:r>
          </w:p>
        </w:tc>
        <w:tc>
          <w:tcPr>
            <w:tcW w:w="2552" w:type="dxa"/>
            <w:vMerge w:val="restart"/>
          </w:tcPr>
          <w:p w14:paraId="18FA12F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528" w:type="dxa"/>
            <w:gridSpan w:val="7"/>
          </w:tcPr>
          <w:p w14:paraId="4CB5CE91" w14:textId="77777777" w:rsidR="00D7614D" w:rsidRPr="00002399" w:rsidRDefault="00D7614D" w:rsidP="007C3FB6">
            <w:pPr>
              <w:rPr>
                <w:b/>
              </w:rPr>
            </w:pPr>
            <w:r w:rsidRPr="00002399">
              <w:t xml:space="preserve">Time of reporting </w:t>
            </w:r>
          </w:p>
        </w:tc>
      </w:tr>
      <w:tr w:rsidR="00002399" w:rsidRPr="00002399" w14:paraId="41964563" w14:textId="77777777" w:rsidTr="00002399">
        <w:tc>
          <w:tcPr>
            <w:tcW w:w="1809" w:type="dxa"/>
            <w:vMerge/>
          </w:tcPr>
          <w:p w14:paraId="3DC803C6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  <w:vMerge/>
          </w:tcPr>
          <w:p w14:paraId="3D45937A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71" w:type="dxa"/>
          </w:tcPr>
          <w:p w14:paraId="31379347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1m</w:t>
            </w:r>
          </w:p>
        </w:tc>
        <w:tc>
          <w:tcPr>
            <w:tcW w:w="657" w:type="dxa"/>
          </w:tcPr>
          <w:p w14:paraId="3C19CA1C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3m</w:t>
            </w:r>
          </w:p>
        </w:tc>
        <w:tc>
          <w:tcPr>
            <w:tcW w:w="662" w:type="dxa"/>
          </w:tcPr>
          <w:p w14:paraId="446B5A4E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6m</w:t>
            </w:r>
          </w:p>
        </w:tc>
        <w:tc>
          <w:tcPr>
            <w:tcW w:w="603" w:type="dxa"/>
          </w:tcPr>
          <w:p w14:paraId="65743CC6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1y</w:t>
            </w:r>
          </w:p>
        </w:tc>
        <w:tc>
          <w:tcPr>
            <w:tcW w:w="719" w:type="dxa"/>
          </w:tcPr>
          <w:p w14:paraId="374C5AFC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2y</w:t>
            </w:r>
          </w:p>
        </w:tc>
        <w:tc>
          <w:tcPr>
            <w:tcW w:w="524" w:type="dxa"/>
          </w:tcPr>
          <w:p w14:paraId="074B5456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3y</w:t>
            </w:r>
          </w:p>
        </w:tc>
        <w:tc>
          <w:tcPr>
            <w:tcW w:w="1592" w:type="dxa"/>
          </w:tcPr>
          <w:p w14:paraId="6FEF1219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Other -specify</w:t>
            </w:r>
          </w:p>
        </w:tc>
      </w:tr>
      <w:tr w:rsidR="00002399" w:rsidRPr="00002399" w14:paraId="45B21D17" w14:textId="77777777" w:rsidTr="00002399">
        <w:tc>
          <w:tcPr>
            <w:tcW w:w="1809" w:type="dxa"/>
            <w:vMerge/>
          </w:tcPr>
          <w:p w14:paraId="3CF0CDF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7D1B59BE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Treatment-related deaths</w:t>
            </w:r>
          </w:p>
        </w:tc>
        <w:tc>
          <w:tcPr>
            <w:tcW w:w="771" w:type="dxa"/>
          </w:tcPr>
          <w:p w14:paraId="1D4ED160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73C3136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1DCB89B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246E252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3093A7C0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2B974A2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6604154D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15B55A24" w14:textId="77777777" w:rsidTr="00002399">
        <w:tc>
          <w:tcPr>
            <w:tcW w:w="1809" w:type="dxa"/>
            <w:vMerge/>
          </w:tcPr>
          <w:p w14:paraId="5D12C755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3475E8C3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Treatment discontinuation</w:t>
            </w:r>
          </w:p>
        </w:tc>
        <w:tc>
          <w:tcPr>
            <w:tcW w:w="771" w:type="dxa"/>
          </w:tcPr>
          <w:p w14:paraId="2A6F555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0C2A801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557FD741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2471B29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38DD9D8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28F221B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6C04F845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33568D56" w14:textId="77777777" w:rsidTr="00002399">
        <w:tc>
          <w:tcPr>
            <w:tcW w:w="1809" w:type="dxa"/>
            <w:vMerge/>
          </w:tcPr>
          <w:p w14:paraId="694FE04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3980" w:type="dxa"/>
            <w:gridSpan w:val="3"/>
          </w:tcPr>
          <w:p w14:paraId="385C15C1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 xml:space="preserve">Toxicity reporting system: </w:t>
            </w:r>
          </w:p>
          <w:p w14:paraId="3FBB60A9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CTCAE / RTOG / Others</w:t>
            </w:r>
          </w:p>
        </w:tc>
        <w:tc>
          <w:tcPr>
            <w:tcW w:w="4100" w:type="dxa"/>
            <w:gridSpan w:val="5"/>
          </w:tcPr>
          <w:p w14:paraId="1277FB2E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Specify version:</w:t>
            </w:r>
          </w:p>
          <w:p w14:paraId="1FEBC7A3" w14:textId="7777777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Version -</w:t>
            </w:r>
          </w:p>
        </w:tc>
      </w:tr>
      <w:tr w:rsidR="00002399" w:rsidRPr="00002399" w14:paraId="432B0520" w14:textId="77777777" w:rsidTr="00002399">
        <w:tc>
          <w:tcPr>
            <w:tcW w:w="1809" w:type="dxa"/>
            <w:vMerge/>
          </w:tcPr>
          <w:p w14:paraId="1A78DCE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32BB491A" w14:textId="481B1248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Acute pneumonitis G1</w:t>
            </w:r>
          </w:p>
        </w:tc>
        <w:tc>
          <w:tcPr>
            <w:tcW w:w="771" w:type="dxa"/>
          </w:tcPr>
          <w:p w14:paraId="55F02DE1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7A1CFCD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451D61E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1340EC8D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3CBFA1B5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1EAB775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330E3599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22CF5501" w14:textId="77777777" w:rsidTr="00002399">
        <w:tc>
          <w:tcPr>
            <w:tcW w:w="1809" w:type="dxa"/>
            <w:vMerge/>
          </w:tcPr>
          <w:p w14:paraId="64706E9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347EFCCA" w14:textId="00368F10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Acute pneumonitis G2</w:t>
            </w:r>
          </w:p>
        </w:tc>
        <w:tc>
          <w:tcPr>
            <w:tcW w:w="771" w:type="dxa"/>
          </w:tcPr>
          <w:p w14:paraId="06B49EA3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5A36911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7A6993F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3F5F79A6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4CCAB13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16FE6C7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3994F6DD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26B92238" w14:textId="77777777" w:rsidTr="00002399">
        <w:tc>
          <w:tcPr>
            <w:tcW w:w="1809" w:type="dxa"/>
            <w:vMerge/>
          </w:tcPr>
          <w:p w14:paraId="06FCBD3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4A6A372F" w14:textId="368AA707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Acute pneumonitis G3</w:t>
            </w:r>
          </w:p>
        </w:tc>
        <w:tc>
          <w:tcPr>
            <w:tcW w:w="771" w:type="dxa"/>
          </w:tcPr>
          <w:p w14:paraId="67D3E04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4650450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10752F0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7A9AFC2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26C97795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19FD672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296BC6DF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6191002F" w14:textId="77777777" w:rsidTr="00002399">
        <w:tc>
          <w:tcPr>
            <w:tcW w:w="1809" w:type="dxa"/>
            <w:vMerge/>
          </w:tcPr>
          <w:p w14:paraId="2762839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0D05FCD9" w14:textId="077F37C1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Acute pneumonitis G4</w:t>
            </w:r>
          </w:p>
        </w:tc>
        <w:tc>
          <w:tcPr>
            <w:tcW w:w="771" w:type="dxa"/>
          </w:tcPr>
          <w:p w14:paraId="39C1C4C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59A61B9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547D7D3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6D3AAA5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7EA6686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510047A7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12C9C4D6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21C84AF4" w14:textId="77777777" w:rsidTr="00002399">
        <w:tc>
          <w:tcPr>
            <w:tcW w:w="1809" w:type="dxa"/>
            <w:vMerge/>
          </w:tcPr>
          <w:p w14:paraId="12C0FEF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3C96FC8D" w14:textId="5F5CD5B4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 xml:space="preserve">Acute </w:t>
            </w:r>
            <w:proofErr w:type="spellStart"/>
            <w:r w:rsidRPr="00002399">
              <w:rPr>
                <w:b/>
              </w:rPr>
              <w:t>oesophagitis</w:t>
            </w:r>
            <w:proofErr w:type="spellEnd"/>
            <w:r w:rsidRPr="00002399">
              <w:rPr>
                <w:b/>
              </w:rPr>
              <w:t xml:space="preserve"> G1</w:t>
            </w:r>
          </w:p>
        </w:tc>
        <w:tc>
          <w:tcPr>
            <w:tcW w:w="771" w:type="dxa"/>
          </w:tcPr>
          <w:p w14:paraId="07638ABD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10CE1C27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4E1AAD1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706EB8D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62B63BD7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04228D3D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3C910061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42E9391B" w14:textId="77777777" w:rsidTr="00002399">
        <w:tc>
          <w:tcPr>
            <w:tcW w:w="1809" w:type="dxa"/>
            <w:vMerge/>
          </w:tcPr>
          <w:p w14:paraId="1BF03195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7FFDE9B2" w14:textId="5EC5A521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 xml:space="preserve">Acute </w:t>
            </w:r>
            <w:proofErr w:type="spellStart"/>
            <w:r w:rsidRPr="00002399">
              <w:rPr>
                <w:b/>
              </w:rPr>
              <w:t>oesophagitis</w:t>
            </w:r>
            <w:proofErr w:type="spellEnd"/>
            <w:r w:rsidRPr="00002399">
              <w:rPr>
                <w:b/>
              </w:rPr>
              <w:t xml:space="preserve"> G2</w:t>
            </w:r>
          </w:p>
        </w:tc>
        <w:tc>
          <w:tcPr>
            <w:tcW w:w="771" w:type="dxa"/>
          </w:tcPr>
          <w:p w14:paraId="4AFB5936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279A36B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62322355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388262B3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7D11394D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18D03BB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0790390C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2233E1FA" w14:textId="77777777" w:rsidTr="00002399">
        <w:tc>
          <w:tcPr>
            <w:tcW w:w="1809" w:type="dxa"/>
            <w:vMerge/>
          </w:tcPr>
          <w:p w14:paraId="0840A00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26624F57" w14:textId="14A37B80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 xml:space="preserve">Acute </w:t>
            </w:r>
            <w:proofErr w:type="spellStart"/>
            <w:r w:rsidRPr="00002399">
              <w:rPr>
                <w:b/>
              </w:rPr>
              <w:t>oesophagitis</w:t>
            </w:r>
            <w:proofErr w:type="spellEnd"/>
            <w:r w:rsidRPr="00002399">
              <w:rPr>
                <w:b/>
              </w:rPr>
              <w:t xml:space="preserve"> G3</w:t>
            </w:r>
          </w:p>
        </w:tc>
        <w:tc>
          <w:tcPr>
            <w:tcW w:w="771" w:type="dxa"/>
          </w:tcPr>
          <w:p w14:paraId="248A7F7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7047ECC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1253D9F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35DD0DBA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7C64793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358B8C0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45888A71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57559279" w14:textId="77777777" w:rsidTr="00002399">
        <w:tc>
          <w:tcPr>
            <w:tcW w:w="1809" w:type="dxa"/>
            <w:vMerge/>
          </w:tcPr>
          <w:p w14:paraId="3B70EDE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5225A9EC" w14:textId="2D1375BC" w:rsidR="00D7614D" w:rsidRPr="00002399" w:rsidRDefault="00D7614D" w:rsidP="0010106C">
            <w:pPr>
              <w:rPr>
                <w:b/>
              </w:rPr>
            </w:pPr>
            <w:r w:rsidRPr="00002399">
              <w:rPr>
                <w:b/>
              </w:rPr>
              <w:t xml:space="preserve">Acute </w:t>
            </w:r>
            <w:proofErr w:type="spellStart"/>
            <w:r w:rsidRPr="00002399">
              <w:rPr>
                <w:b/>
              </w:rPr>
              <w:t>oesophagitis</w:t>
            </w:r>
            <w:proofErr w:type="spellEnd"/>
            <w:r w:rsidRPr="00002399">
              <w:rPr>
                <w:b/>
              </w:rPr>
              <w:t xml:space="preserve"> G</w:t>
            </w:r>
            <w:r w:rsidR="0010106C" w:rsidRPr="00002399">
              <w:rPr>
                <w:b/>
              </w:rPr>
              <w:t>4</w:t>
            </w:r>
          </w:p>
        </w:tc>
        <w:tc>
          <w:tcPr>
            <w:tcW w:w="771" w:type="dxa"/>
          </w:tcPr>
          <w:p w14:paraId="09F4B20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0B5DA017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21D35006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42B1BC76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3797E33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58F59C56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617B6EC6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08B1D3A5" w14:textId="77777777" w:rsidTr="00002399">
        <w:tc>
          <w:tcPr>
            <w:tcW w:w="1809" w:type="dxa"/>
            <w:vMerge/>
          </w:tcPr>
          <w:p w14:paraId="45A86977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68E2D3C5" w14:textId="431C28E3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Cardiac G1</w:t>
            </w:r>
          </w:p>
        </w:tc>
        <w:tc>
          <w:tcPr>
            <w:tcW w:w="771" w:type="dxa"/>
          </w:tcPr>
          <w:p w14:paraId="60E308BA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00D2B173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2DEE2F24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259351EC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1FBA818C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51089989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51F6EB68" w14:textId="77777777" w:rsidR="0010106C" w:rsidRPr="00002399" w:rsidRDefault="0010106C" w:rsidP="007C3FB6">
            <w:pPr>
              <w:rPr>
                <w:b/>
              </w:rPr>
            </w:pPr>
          </w:p>
        </w:tc>
      </w:tr>
      <w:tr w:rsidR="00002399" w:rsidRPr="00002399" w14:paraId="2104824B" w14:textId="77777777" w:rsidTr="00002399">
        <w:tc>
          <w:tcPr>
            <w:tcW w:w="1809" w:type="dxa"/>
            <w:vMerge/>
          </w:tcPr>
          <w:p w14:paraId="6EB55294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3D2DF040" w14:textId="5F4C7EA5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Cardiac G2</w:t>
            </w:r>
          </w:p>
        </w:tc>
        <w:tc>
          <w:tcPr>
            <w:tcW w:w="771" w:type="dxa"/>
          </w:tcPr>
          <w:p w14:paraId="2666A417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4AB1BBDB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1F808E90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21E9E12A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246FBA3D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6D486F8E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0EEC79AC" w14:textId="77777777" w:rsidR="0010106C" w:rsidRPr="00002399" w:rsidRDefault="0010106C" w:rsidP="007C3FB6">
            <w:pPr>
              <w:rPr>
                <w:b/>
              </w:rPr>
            </w:pPr>
          </w:p>
        </w:tc>
      </w:tr>
      <w:tr w:rsidR="00002399" w:rsidRPr="00002399" w14:paraId="5B101DAD" w14:textId="77777777" w:rsidTr="00002399">
        <w:tc>
          <w:tcPr>
            <w:tcW w:w="1809" w:type="dxa"/>
            <w:vMerge/>
          </w:tcPr>
          <w:p w14:paraId="179ADA2C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2AB08135" w14:textId="60DA3289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Cardiac G3</w:t>
            </w:r>
          </w:p>
        </w:tc>
        <w:tc>
          <w:tcPr>
            <w:tcW w:w="771" w:type="dxa"/>
          </w:tcPr>
          <w:p w14:paraId="5059A312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19D1DB0F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22CD890C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420F467C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5F0FD491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7D5AB07D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1B31A83E" w14:textId="77777777" w:rsidR="0010106C" w:rsidRPr="00002399" w:rsidRDefault="0010106C" w:rsidP="007C3FB6">
            <w:pPr>
              <w:rPr>
                <w:b/>
              </w:rPr>
            </w:pPr>
          </w:p>
        </w:tc>
      </w:tr>
      <w:tr w:rsidR="00002399" w:rsidRPr="00002399" w14:paraId="6B9FD043" w14:textId="77777777" w:rsidTr="00002399">
        <w:tc>
          <w:tcPr>
            <w:tcW w:w="1809" w:type="dxa"/>
            <w:vMerge/>
          </w:tcPr>
          <w:p w14:paraId="5A9AE330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030A9CA8" w14:textId="20E0CF0E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Cardiac G4</w:t>
            </w:r>
          </w:p>
        </w:tc>
        <w:tc>
          <w:tcPr>
            <w:tcW w:w="771" w:type="dxa"/>
          </w:tcPr>
          <w:p w14:paraId="492881F1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320DDB23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589C9D5D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0B4DD5DA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4411B03C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75A2D5CB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02F0D173" w14:textId="77777777" w:rsidR="0010106C" w:rsidRPr="00002399" w:rsidRDefault="0010106C" w:rsidP="007C3FB6">
            <w:pPr>
              <w:rPr>
                <w:b/>
              </w:rPr>
            </w:pPr>
          </w:p>
        </w:tc>
      </w:tr>
      <w:tr w:rsidR="00002399" w:rsidRPr="00002399" w14:paraId="5511C82C" w14:textId="77777777" w:rsidTr="00002399">
        <w:tc>
          <w:tcPr>
            <w:tcW w:w="1809" w:type="dxa"/>
            <w:vMerge/>
          </w:tcPr>
          <w:p w14:paraId="08E0FF0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7A3C7BE2" w14:textId="0ECCEA21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Pulmonary fibrosis G1</w:t>
            </w:r>
          </w:p>
        </w:tc>
        <w:tc>
          <w:tcPr>
            <w:tcW w:w="771" w:type="dxa"/>
          </w:tcPr>
          <w:p w14:paraId="7D698655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5453672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1EAA5D1A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08C27EE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288BDA5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1844BED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205AC3AF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574ABE1B" w14:textId="77777777" w:rsidTr="00002399">
        <w:tc>
          <w:tcPr>
            <w:tcW w:w="1809" w:type="dxa"/>
            <w:vMerge/>
          </w:tcPr>
          <w:p w14:paraId="2639114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48CC7302" w14:textId="54BA6BF8" w:rsidR="00D7614D" w:rsidRPr="00002399" w:rsidRDefault="00D7614D" w:rsidP="0010106C">
            <w:pPr>
              <w:rPr>
                <w:b/>
              </w:rPr>
            </w:pPr>
            <w:r w:rsidRPr="00002399">
              <w:rPr>
                <w:b/>
              </w:rPr>
              <w:t>Pulmonary fibrosis G2</w:t>
            </w:r>
          </w:p>
        </w:tc>
        <w:tc>
          <w:tcPr>
            <w:tcW w:w="771" w:type="dxa"/>
          </w:tcPr>
          <w:p w14:paraId="6664DDAE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469940C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00566FE8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0F0FBC73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69BD3ED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1C210673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3A0119E2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46043A36" w14:textId="77777777" w:rsidTr="00002399">
        <w:tc>
          <w:tcPr>
            <w:tcW w:w="1809" w:type="dxa"/>
            <w:vMerge/>
          </w:tcPr>
          <w:p w14:paraId="696BE4D4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245C7C29" w14:textId="54DA45F3" w:rsidR="00D7614D" w:rsidRPr="00002399" w:rsidRDefault="00D7614D" w:rsidP="0010106C">
            <w:pPr>
              <w:rPr>
                <w:b/>
              </w:rPr>
            </w:pPr>
            <w:r w:rsidRPr="00002399">
              <w:rPr>
                <w:b/>
              </w:rPr>
              <w:t>Pulmonary fibrosis G</w:t>
            </w:r>
            <w:r w:rsidR="0010106C" w:rsidRPr="00002399">
              <w:rPr>
                <w:b/>
              </w:rPr>
              <w:t>3</w:t>
            </w:r>
          </w:p>
        </w:tc>
        <w:tc>
          <w:tcPr>
            <w:tcW w:w="771" w:type="dxa"/>
          </w:tcPr>
          <w:p w14:paraId="0B14038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19D8AC63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285A10F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224A3DC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1531F2C3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383ADE09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4564C5C7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7C806E68" w14:textId="77777777" w:rsidTr="00002399">
        <w:tc>
          <w:tcPr>
            <w:tcW w:w="1809" w:type="dxa"/>
            <w:vMerge/>
          </w:tcPr>
          <w:p w14:paraId="2B39F812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7E6AC55A" w14:textId="0CABC145" w:rsidR="00D7614D" w:rsidRPr="00002399" w:rsidRDefault="00D7614D" w:rsidP="007C3FB6">
            <w:pPr>
              <w:rPr>
                <w:b/>
              </w:rPr>
            </w:pPr>
            <w:r w:rsidRPr="00002399">
              <w:rPr>
                <w:b/>
              </w:rPr>
              <w:t>Pulmonary fibrosis G4</w:t>
            </w:r>
          </w:p>
        </w:tc>
        <w:tc>
          <w:tcPr>
            <w:tcW w:w="771" w:type="dxa"/>
          </w:tcPr>
          <w:p w14:paraId="61221610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73B55421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0E695A8C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7AC35757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32FAA46F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54830BAB" w14:textId="77777777" w:rsidR="00D7614D" w:rsidRPr="00002399" w:rsidRDefault="00D7614D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426374B0" w14:textId="77777777" w:rsidR="00D7614D" w:rsidRPr="00002399" w:rsidRDefault="00D7614D" w:rsidP="007C3FB6">
            <w:pPr>
              <w:rPr>
                <w:b/>
              </w:rPr>
            </w:pPr>
          </w:p>
        </w:tc>
      </w:tr>
      <w:tr w:rsidR="00002399" w:rsidRPr="00002399" w14:paraId="6F22BC3F" w14:textId="77777777" w:rsidTr="00002399">
        <w:tc>
          <w:tcPr>
            <w:tcW w:w="1809" w:type="dxa"/>
            <w:vMerge/>
          </w:tcPr>
          <w:p w14:paraId="55DD4044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2552" w:type="dxa"/>
          </w:tcPr>
          <w:p w14:paraId="23F75E53" w14:textId="2A038A1F" w:rsidR="0010106C" w:rsidRPr="00002399" w:rsidRDefault="0010106C" w:rsidP="007C3FB6">
            <w:pPr>
              <w:rPr>
                <w:b/>
              </w:rPr>
            </w:pPr>
            <w:r w:rsidRPr="00002399">
              <w:rPr>
                <w:b/>
              </w:rPr>
              <w:t>Myelopathy G1</w:t>
            </w:r>
          </w:p>
        </w:tc>
        <w:tc>
          <w:tcPr>
            <w:tcW w:w="771" w:type="dxa"/>
          </w:tcPr>
          <w:p w14:paraId="63EA6606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57" w:type="dxa"/>
          </w:tcPr>
          <w:p w14:paraId="3258E626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62" w:type="dxa"/>
          </w:tcPr>
          <w:p w14:paraId="1781FDD9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603" w:type="dxa"/>
          </w:tcPr>
          <w:p w14:paraId="70F43097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719" w:type="dxa"/>
          </w:tcPr>
          <w:p w14:paraId="62F90AFD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524" w:type="dxa"/>
          </w:tcPr>
          <w:p w14:paraId="072768C0" w14:textId="77777777" w:rsidR="0010106C" w:rsidRPr="00002399" w:rsidRDefault="0010106C" w:rsidP="007C3FB6">
            <w:pPr>
              <w:rPr>
                <w:b/>
              </w:rPr>
            </w:pPr>
          </w:p>
        </w:tc>
        <w:tc>
          <w:tcPr>
            <w:tcW w:w="1592" w:type="dxa"/>
          </w:tcPr>
          <w:p w14:paraId="0DEA4341" w14:textId="77777777" w:rsidR="0010106C" w:rsidRPr="00002399" w:rsidRDefault="0010106C" w:rsidP="007C3FB6">
            <w:pPr>
              <w:rPr>
                <w:b/>
              </w:rPr>
            </w:pPr>
          </w:p>
        </w:tc>
      </w:tr>
      <w:tr w:rsidR="00002399" w:rsidRPr="00002399" w14:paraId="20EB25BA" w14:textId="77777777" w:rsidTr="00002399">
        <w:tc>
          <w:tcPr>
            <w:tcW w:w="1809" w:type="dxa"/>
            <w:vMerge/>
          </w:tcPr>
          <w:p w14:paraId="46BCC4C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52D68460" w14:textId="4497BFF4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Myelopathy G2</w:t>
            </w:r>
          </w:p>
        </w:tc>
        <w:tc>
          <w:tcPr>
            <w:tcW w:w="771" w:type="dxa"/>
          </w:tcPr>
          <w:p w14:paraId="0AA12E8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648351E7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1CE9E8B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5492114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02AE4F67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7428DE22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5EDEB5A3" w14:textId="77777777" w:rsidR="0010106C" w:rsidRPr="00002399" w:rsidRDefault="0010106C" w:rsidP="0010106C">
            <w:pPr>
              <w:rPr>
                <w:b/>
              </w:rPr>
            </w:pPr>
          </w:p>
        </w:tc>
      </w:tr>
      <w:tr w:rsidR="00002399" w:rsidRPr="00002399" w14:paraId="46C358D9" w14:textId="77777777" w:rsidTr="00002399">
        <w:tc>
          <w:tcPr>
            <w:tcW w:w="1809" w:type="dxa"/>
            <w:vMerge/>
          </w:tcPr>
          <w:p w14:paraId="20115684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5430B7DB" w14:textId="2F8C62EE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Myelopathy G3</w:t>
            </w:r>
          </w:p>
        </w:tc>
        <w:tc>
          <w:tcPr>
            <w:tcW w:w="771" w:type="dxa"/>
          </w:tcPr>
          <w:p w14:paraId="6C0A2559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5C47AA89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4466367E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204548C1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1D04EACF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60B0C0BE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77DF260B" w14:textId="77777777" w:rsidR="0010106C" w:rsidRPr="00002399" w:rsidRDefault="0010106C" w:rsidP="0010106C">
            <w:pPr>
              <w:rPr>
                <w:b/>
              </w:rPr>
            </w:pPr>
          </w:p>
        </w:tc>
      </w:tr>
      <w:tr w:rsidR="00002399" w:rsidRPr="00002399" w14:paraId="0F0F0AD2" w14:textId="77777777" w:rsidTr="00002399">
        <w:tc>
          <w:tcPr>
            <w:tcW w:w="1809" w:type="dxa"/>
            <w:vMerge/>
          </w:tcPr>
          <w:p w14:paraId="2F2A785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0B580923" w14:textId="464528C2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Myelopathy G4</w:t>
            </w:r>
          </w:p>
        </w:tc>
        <w:tc>
          <w:tcPr>
            <w:tcW w:w="771" w:type="dxa"/>
          </w:tcPr>
          <w:p w14:paraId="4B634188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39D5D2A0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5AFE2442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62C1D38A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40DD2DA0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002C1A76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36FFD159" w14:textId="77777777" w:rsidR="0010106C" w:rsidRPr="00002399" w:rsidRDefault="0010106C" w:rsidP="0010106C">
            <w:pPr>
              <w:rPr>
                <w:b/>
              </w:rPr>
            </w:pPr>
          </w:p>
        </w:tc>
      </w:tr>
      <w:tr w:rsidR="00002399" w:rsidRPr="00002399" w14:paraId="51750C03" w14:textId="77777777" w:rsidTr="00002399">
        <w:tc>
          <w:tcPr>
            <w:tcW w:w="1809" w:type="dxa"/>
            <w:vMerge/>
          </w:tcPr>
          <w:p w14:paraId="70FE92AE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714E0030" w14:textId="7F9AB816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Febrile Neutropenia G1</w:t>
            </w:r>
          </w:p>
        </w:tc>
        <w:tc>
          <w:tcPr>
            <w:tcW w:w="771" w:type="dxa"/>
          </w:tcPr>
          <w:p w14:paraId="586A2FB1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7CB475AF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3213B95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39BA986C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46764232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41D665A2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5905E027" w14:textId="77777777" w:rsidR="0010106C" w:rsidRPr="00002399" w:rsidRDefault="0010106C" w:rsidP="0010106C">
            <w:pPr>
              <w:rPr>
                <w:b/>
              </w:rPr>
            </w:pPr>
          </w:p>
        </w:tc>
      </w:tr>
      <w:tr w:rsidR="00002399" w:rsidRPr="00002399" w14:paraId="23B77C36" w14:textId="77777777" w:rsidTr="00002399">
        <w:tc>
          <w:tcPr>
            <w:tcW w:w="1809" w:type="dxa"/>
            <w:vMerge/>
          </w:tcPr>
          <w:p w14:paraId="2296653E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7EB6CA32" w14:textId="65184718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Febrile Neutropenia G2</w:t>
            </w:r>
          </w:p>
        </w:tc>
        <w:tc>
          <w:tcPr>
            <w:tcW w:w="771" w:type="dxa"/>
          </w:tcPr>
          <w:p w14:paraId="4577D5BA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214F1A43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72AF4012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4839FA89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734D2751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71EA4E8D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44D46870" w14:textId="77777777" w:rsidR="0010106C" w:rsidRPr="00002399" w:rsidRDefault="0010106C" w:rsidP="0010106C">
            <w:pPr>
              <w:rPr>
                <w:b/>
              </w:rPr>
            </w:pPr>
          </w:p>
        </w:tc>
      </w:tr>
      <w:tr w:rsidR="00002399" w:rsidRPr="00002399" w14:paraId="1E03F5BD" w14:textId="77777777" w:rsidTr="00002399">
        <w:tc>
          <w:tcPr>
            <w:tcW w:w="1809" w:type="dxa"/>
            <w:vMerge/>
          </w:tcPr>
          <w:p w14:paraId="44E3C32A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70C30A55" w14:textId="2688285D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Febrile Neutropenia G3</w:t>
            </w:r>
          </w:p>
        </w:tc>
        <w:tc>
          <w:tcPr>
            <w:tcW w:w="771" w:type="dxa"/>
          </w:tcPr>
          <w:p w14:paraId="05704430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3EF488BB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462E369D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75F20637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60E55C5F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5A159408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08DCE9DA" w14:textId="77777777" w:rsidR="0010106C" w:rsidRPr="00002399" w:rsidRDefault="0010106C" w:rsidP="0010106C">
            <w:pPr>
              <w:rPr>
                <w:b/>
              </w:rPr>
            </w:pPr>
          </w:p>
        </w:tc>
      </w:tr>
      <w:tr w:rsidR="00002399" w:rsidRPr="00002399" w14:paraId="37492606" w14:textId="77777777" w:rsidTr="00002399">
        <w:tc>
          <w:tcPr>
            <w:tcW w:w="1809" w:type="dxa"/>
            <w:vMerge/>
          </w:tcPr>
          <w:p w14:paraId="66189041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2552" w:type="dxa"/>
          </w:tcPr>
          <w:p w14:paraId="5762ECD9" w14:textId="0AD7C7CD" w:rsidR="0010106C" w:rsidRPr="00002399" w:rsidRDefault="0010106C" w:rsidP="0010106C">
            <w:pPr>
              <w:rPr>
                <w:b/>
              </w:rPr>
            </w:pPr>
            <w:r w:rsidRPr="00002399">
              <w:rPr>
                <w:b/>
              </w:rPr>
              <w:t>Febrile Neutropenia G4</w:t>
            </w:r>
          </w:p>
        </w:tc>
        <w:tc>
          <w:tcPr>
            <w:tcW w:w="771" w:type="dxa"/>
          </w:tcPr>
          <w:p w14:paraId="09251581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57" w:type="dxa"/>
          </w:tcPr>
          <w:p w14:paraId="6EB6B314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62" w:type="dxa"/>
          </w:tcPr>
          <w:p w14:paraId="7200EF76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603" w:type="dxa"/>
          </w:tcPr>
          <w:p w14:paraId="28EF82F8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719" w:type="dxa"/>
          </w:tcPr>
          <w:p w14:paraId="07803CBD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524" w:type="dxa"/>
          </w:tcPr>
          <w:p w14:paraId="5DA6CD90" w14:textId="77777777" w:rsidR="0010106C" w:rsidRPr="00002399" w:rsidRDefault="0010106C" w:rsidP="0010106C">
            <w:pPr>
              <w:rPr>
                <w:b/>
              </w:rPr>
            </w:pPr>
          </w:p>
        </w:tc>
        <w:tc>
          <w:tcPr>
            <w:tcW w:w="1592" w:type="dxa"/>
          </w:tcPr>
          <w:p w14:paraId="63290246" w14:textId="77777777" w:rsidR="0010106C" w:rsidRPr="00002399" w:rsidRDefault="0010106C" w:rsidP="0010106C">
            <w:pPr>
              <w:rPr>
                <w:b/>
              </w:rPr>
            </w:pPr>
          </w:p>
        </w:tc>
      </w:tr>
    </w:tbl>
    <w:p w14:paraId="1A79905D" w14:textId="214A65C6" w:rsidR="000108ED" w:rsidRPr="00002399" w:rsidRDefault="000108ED">
      <w:pPr>
        <w:rPr>
          <w:bCs/>
        </w:rPr>
      </w:pPr>
      <w:r w:rsidRPr="00002399">
        <w:rPr>
          <w:bCs/>
        </w:rPr>
        <w:t>Abbreviations: CTCAE – Common Terminology Criteria for Adverse Events; RTOG – Radiation Therapy Oncology Group; G – Grade; m – month; y – year.</w:t>
      </w:r>
    </w:p>
    <w:p w14:paraId="7BB3BE67" w14:textId="77777777" w:rsidR="000108ED" w:rsidRPr="00002399" w:rsidRDefault="000108ED">
      <w:pPr>
        <w:rPr>
          <w:bCs/>
        </w:rPr>
      </w:pPr>
    </w:p>
    <w:sectPr w:rsidR="000108ED" w:rsidRPr="000023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A6E4E"/>
    <w:multiLevelType w:val="hybridMultilevel"/>
    <w:tmpl w:val="06D6BE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70EEE"/>
    <w:multiLevelType w:val="hybridMultilevel"/>
    <w:tmpl w:val="C1D45E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53418"/>
    <w:multiLevelType w:val="hybridMultilevel"/>
    <w:tmpl w:val="C8FA96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D6EF4"/>
    <w:multiLevelType w:val="hybridMultilevel"/>
    <w:tmpl w:val="4A88D7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7628DF"/>
    <w:multiLevelType w:val="hybridMultilevel"/>
    <w:tmpl w:val="EC700B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97CFF"/>
    <w:multiLevelType w:val="hybridMultilevel"/>
    <w:tmpl w:val="5010F5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203AE"/>
    <w:multiLevelType w:val="hybridMultilevel"/>
    <w:tmpl w:val="A2EE2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E2CF1"/>
    <w:multiLevelType w:val="hybridMultilevel"/>
    <w:tmpl w:val="AFCCDB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94FAC"/>
    <w:multiLevelType w:val="hybridMultilevel"/>
    <w:tmpl w:val="5EB011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443DE7"/>
    <w:multiLevelType w:val="hybridMultilevel"/>
    <w:tmpl w:val="FF54F4A8"/>
    <w:lvl w:ilvl="0" w:tplc="95545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C27E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A6C0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7CC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6434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CC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864D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AAD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4E83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4F110D2"/>
    <w:multiLevelType w:val="hybridMultilevel"/>
    <w:tmpl w:val="5010F5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A68DF"/>
    <w:multiLevelType w:val="hybridMultilevel"/>
    <w:tmpl w:val="464095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0E0CDD"/>
    <w:multiLevelType w:val="hybridMultilevel"/>
    <w:tmpl w:val="4036E160"/>
    <w:lvl w:ilvl="0" w:tplc="9BEC5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B8A0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781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9475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364F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B690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3CCE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481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C2FD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1044199"/>
    <w:multiLevelType w:val="hybridMultilevel"/>
    <w:tmpl w:val="B5FAC8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8012E6"/>
    <w:multiLevelType w:val="hybridMultilevel"/>
    <w:tmpl w:val="5010F5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D34F53"/>
    <w:multiLevelType w:val="hybridMultilevel"/>
    <w:tmpl w:val="5010F5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61733BF"/>
    <w:multiLevelType w:val="hybridMultilevel"/>
    <w:tmpl w:val="E572F46E"/>
    <w:lvl w:ilvl="0" w:tplc="A54263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00E5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C4064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FC4F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8813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543E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2C5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7B2A1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909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0"/>
  </w:num>
  <w:num w:numId="3">
    <w:abstractNumId w:val="13"/>
  </w:num>
  <w:num w:numId="4">
    <w:abstractNumId w:val="4"/>
  </w:num>
  <w:num w:numId="5">
    <w:abstractNumId w:val="11"/>
  </w:num>
  <w:num w:numId="6">
    <w:abstractNumId w:val="1"/>
  </w:num>
  <w:num w:numId="7">
    <w:abstractNumId w:val="5"/>
  </w:num>
  <w:num w:numId="8">
    <w:abstractNumId w:val="14"/>
  </w:num>
  <w:num w:numId="9">
    <w:abstractNumId w:val="10"/>
  </w:num>
  <w:num w:numId="10">
    <w:abstractNumId w:val="15"/>
  </w:num>
  <w:num w:numId="11">
    <w:abstractNumId w:val="8"/>
  </w:num>
  <w:num w:numId="12">
    <w:abstractNumId w:val="2"/>
  </w:num>
  <w:num w:numId="13">
    <w:abstractNumId w:val="3"/>
  </w:num>
  <w:num w:numId="14">
    <w:abstractNumId w:val="7"/>
  </w:num>
  <w:num w:numId="15">
    <w:abstractNumId w:val="12"/>
  </w:num>
  <w:num w:numId="16">
    <w:abstractNumId w:val="1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14D"/>
    <w:rsid w:val="00001114"/>
    <w:rsid w:val="00002399"/>
    <w:rsid w:val="000108ED"/>
    <w:rsid w:val="00011E68"/>
    <w:rsid w:val="00062F6B"/>
    <w:rsid w:val="0010106C"/>
    <w:rsid w:val="0034172D"/>
    <w:rsid w:val="006B178A"/>
    <w:rsid w:val="006E0C0C"/>
    <w:rsid w:val="007E5989"/>
    <w:rsid w:val="009D1A28"/>
    <w:rsid w:val="00A93CBC"/>
    <w:rsid w:val="00B95A6C"/>
    <w:rsid w:val="00D7614D"/>
    <w:rsid w:val="00EE1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DD5E9"/>
  <w15:chartTrackingRefBased/>
  <w15:docId w15:val="{D9B8616C-ED9E-4AAE-9E1D-88951E063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14D"/>
    <w:pPr>
      <w:spacing w:line="300" w:lineRule="auto"/>
    </w:pPr>
    <w:rPr>
      <w:rFonts w:eastAsiaTheme="minorEastAsia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14D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14D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14D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14D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14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14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14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14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14D"/>
    <w:pPr>
      <w:keepNext/>
      <w:keepLines/>
      <w:spacing w:before="40" w:after="0"/>
      <w:outlineLvl w:val="8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1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614D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14D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14D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14D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14D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14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14D"/>
    <w:rPr>
      <w:rFonts w:asciiTheme="majorHAnsi" w:eastAsiaTheme="majorEastAsia" w:hAnsiTheme="majorHAnsi" w:cstheme="majorBidi"/>
      <w:i/>
      <w:i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14D"/>
    <w:rPr>
      <w:rFonts w:eastAsiaTheme="minorEastAsia"/>
      <w:b/>
      <w:bCs/>
      <w:i/>
      <w:iCs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614D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7614D"/>
    <w:pPr>
      <w:pBdr>
        <w:top w:val="single" w:sz="6" w:space="8" w:color="A5A5A5" w:themeColor="accent3"/>
        <w:bottom w:val="single" w:sz="6" w:space="8" w:color="A5A5A5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7614D"/>
    <w:rPr>
      <w:rFonts w:asciiTheme="majorHAnsi" w:eastAsiaTheme="majorEastAsia" w:hAnsiTheme="majorHAnsi" w:cstheme="majorBidi"/>
      <w:caps/>
      <w:color w:val="44546A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14D"/>
    <w:pPr>
      <w:numPr>
        <w:ilvl w:val="1"/>
      </w:numPr>
      <w:jc w:val="center"/>
    </w:pPr>
    <w:rPr>
      <w:color w:val="44546A" w:themeColor="text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14D"/>
    <w:rPr>
      <w:rFonts w:eastAsiaTheme="minorEastAsia"/>
      <w:color w:val="44546A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D7614D"/>
    <w:rPr>
      <w:b/>
      <w:bCs/>
    </w:rPr>
  </w:style>
  <w:style w:type="character" w:styleId="Emphasis">
    <w:name w:val="Emphasis"/>
    <w:basedOn w:val="DefaultParagraphFont"/>
    <w:uiPriority w:val="20"/>
    <w:qFormat/>
    <w:rsid w:val="00D7614D"/>
    <w:rPr>
      <w:i/>
      <w:iCs/>
      <w:color w:val="000000" w:themeColor="text1"/>
    </w:rPr>
  </w:style>
  <w:style w:type="paragraph" w:styleId="NoSpacing">
    <w:name w:val="No Spacing"/>
    <w:uiPriority w:val="1"/>
    <w:qFormat/>
    <w:rsid w:val="00D7614D"/>
    <w:pPr>
      <w:spacing w:after="0" w:line="240" w:lineRule="auto"/>
    </w:pPr>
    <w:rPr>
      <w:rFonts w:eastAsiaTheme="minorEastAsia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7614D"/>
    <w:pPr>
      <w:spacing w:before="160"/>
      <w:ind w:left="720" w:right="720"/>
      <w:jc w:val="center"/>
    </w:pPr>
    <w:rPr>
      <w:i/>
      <w:iCs/>
      <w:color w:val="7B7B7B" w:themeColor="accent3" w:themeShade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7614D"/>
    <w:rPr>
      <w:rFonts w:eastAsiaTheme="minorEastAsia"/>
      <w:i/>
      <w:iCs/>
      <w:color w:val="7B7B7B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14D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14D"/>
    <w:rPr>
      <w:rFonts w:asciiTheme="majorHAnsi" w:eastAsiaTheme="majorEastAsia" w:hAnsiTheme="majorHAnsi" w:cstheme="majorBidi"/>
      <w:caps/>
      <w:color w:val="2F5496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D7614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D7614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7614D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7614D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D7614D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614D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D76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ixedtext">
    <w:name w:val="fixedtext"/>
    <w:basedOn w:val="Normal"/>
    <w:rsid w:val="00D761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fixedtext1">
    <w:name w:val="fixedtext1"/>
    <w:basedOn w:val="DefaultParagraphFont"/>
    <w:rsid w:val="00D7614D"/>
  </w:style>
  <w:style w:type="paragraph" w:customStyle="1" w:styleId="EndNoteBibliographyTitle">
    <w:name w:val="EndNote Bibliography Title"/>
    <w:basedOn w:val="Normal"/>
    <w:link w:val="EndNoteBibliographyTitleChar"/>
    <w:rsid w:val="00D7614D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14D"/>
    <w:rPr>
      <w:rFonts w:ascii="Calibri" w:eastAsiaTheme="minorEastAsia" w:hAnsi="Calibri" w:cs="Calibri"/>
      <w:noProof/>
      <w:sz w:val="20"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614D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614D"/>
    <w:rPr>
      <w:rFonts w:ascii="Calibri" w:eastAsiaTheme="minorEastAsia" w:hAnsi="Calibri" w:cs="Calibri"/>
      <w:noProof/>
      <w:sz w:val="20"/>
      <w:szCs w:val="21"/>
      <w:lang w:val="en-US"/>
    </w:rPr>
  </w:style>
  <w:style w:type="character" w:styleId="Hyperlink">
    <w:name w:val="Hyperlink"/>
    <w:basedOn w:val="DefaultParagraphFont"/>
    <w:uiPriority w:val="99"/>
    <w:unhideWhenUsed/>
    <w:rsid w:val="00D761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614D"/>
    <w:rPr>
      <w:color w:val="808080"/>
      <w:shd w:val="clear" w:color="auto" w:fill="E6E6E6"/>
    </w:rPr>
  </w:style>
  <w:style w:type="paragraph" w:customStyle="1" w:styleId="Default">
    <w:name w:val="Default"/>
    <w:rsid w:val="00D7614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7614D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D7614D"/>
    <w:pPr>
      <w:spacing w:before="120" w:after="120" w:line="264" w:lineRule="auto"/>
    </w:pPr>
    <w:rPr>
      <w:sz w:val="22"/>
      <w:szCs w:val="22"/>
      <w:lang w:val="en-US"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D7614D"/>
    <w:rPr>
      <w:rFonts w:eastAsiaTheme="minorEastAsia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D7614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D7614D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D7614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51">
    <w:name w:val="Grid Table 4 - Accent 51"/>
    <w:basedOn w:val="TableNormal"/>
    <w:uiPriority w:val="49"/>
    <w:rsid w:val="00D7614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leNormal"/>
    <w:uiPriority w:val="49"/>
    <w:rsid w:val="00D7614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76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14D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76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14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D761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14D"/>
    <w:rPr>
      <w:rFonts w:eastAsiaTheme="minorEastAsia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7614D"/>
    <w:pPr>
      <w:spacing w:before="120" w:after="200" w:line="240" w:lineRule="auto"/>
    </w:pPr>
    <w:rPr>
      <w:sz w:val="22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14D"/>
    <w:rPr>
      <w:rFonts w:eastAsiaTheme="minorEastAsia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761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14D"/>
    <w:pPr>
      <w:spacing w:before="0" w:after="160"/>
    </w:pPr>
    <w:rPr>
      <w:b/>
      <w:bCs/>
      <w:sz w:val="20"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14D"/>
    <w:rPr>
      <w:rFonts w:eastAsiaTheme="minorEastAsia"/>
      <w:b/>
      <w:bCs/>
      <w:sz w:val="20"/>
      <w:szCs w:val="20"/>
      <w:lang w:val="en-US" w:eastAsia="ja-JP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7614D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D7614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Or</dc:creator>
  <cp:keywords/>
  <dc:description/>
  <cp:lastModifiedBy>Divya Abirami S.</cp:lastModifiedBy>
  <cp:revision>4</cp:revision>
  <dcterms:created xsi:type="dcterms:W3CDTF">2021-01-15T04:19:00Z</dcterms:created>
  <dcterms:modified xsi:type="dcterms:W3CDTF">2021-02-26T07:16:00Z</dcterms:modified>
</cp:coreProperties>
</file>